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7E91AE" w:rsidR="00F102CC" w:rsidRPr="003D5AF6" w:rsidRDefault="007E48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E0FA07" w:rsidR="00F102CC" w:rsidRPr="003D5AF6" w:rsidRDefault="001A607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1A6072">
              <w:rPr>
                <w:rFonts w:ascii="Noto Sans" w:eastAsia="Noto Sans" w:hAnsi="Noto Sans" w:cs="Noto Sans"/>
                <w:bCs/>
                <w:color w:val="434343"/>
                <w:sz w:val="18"/>
                <w:szCs w:val="18"/>
              </w:rPr>
              <w:t>Cell-based endogenous BRD4 degradation assa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4E3411" w:rsidR="00F102CC" w:rsidRPr="003D5AF6" w:rsidRDefault="00B726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E09F20" w:rsidR="00F102CC" w:rsidRPr="003D5AF6" w:rsidRDefault="00A3401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54A36C" w:rsidR="00F102CC" w:rsidRPr="003D5AF6" w:rsidRDefault="00A3401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F9E918" w:rsidR="00F102CC" w:rsidRPr="003D5AF6" w:rsidRDefault="00B726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701C34" w:rsidR="00F102CC" w:rsidRPr="003D5AF6" w:rsidRDefault="00B726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F6D29B" w:rsidR="00F102CC" w:rsidRPr="003D5AF6" w:rsidRDefault="00B726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FA445E" w:rsidR="00F102CC" w:rsidRPr="003D5AF6" w:rsidRDefault="00B726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1DD5F7" w:rsidR="00F102CC" w:rsidRDefault="00B7264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A63C79"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6ABC55"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C7E291"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4BBEC6" w:rsidR="00F102CC" w:rsidRDefault="00B726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7AC02D"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0E4A1D" w:rsidR="00F102CC" w:rsidRPr="003D5AF6" w:rsidRDefault="00A340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AD3E4C"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0BEF4C"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state the number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FB6A1D"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228039"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9DF28F"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6F2859"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6BB45B"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3016F96"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and with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02D8B01"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6BE09D7"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8C21D2"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FA4F46"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C03667"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F3DE91"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AE2FA6"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66DE60" w:rsidR="00F102CC" w:rsidRPr="003D5AF6" w:rsidRDefault="00B72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046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F2DF3" w14:textId="77777777" w:rsidR="00CA0460" w:rsidRDefault="00CA0460">
      <w:r>
        <w:separator/>
      </w:r>
    </w:p>
  </w:endnote>
  <w:endnote w:type="continuationSeparator" w:id="0">
    <w:p w14:paraId="77EEC768" w14:textId="77777777" w:rsidR="00CA0460" w:rsidRDefault="00CA0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BF7C9F" w14:textId="77777777" w:rsidR="00CA0460" w:rsidRDefault="00CA0460">
      <w:r>
        <w:separator/>
      </w:r>
    </w:p>
  </w:footnote>
  <w:footnote w:type="continuationSeparator" w:id="0">
    <w:p w14:paraId="5CBC2C26" w14:textId="77777777" w:rsidR="00CA0460" w:rsidRDefault="00CA04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4731"/>
    <w:rsid w:val="001354EB"/>
    <w:rsid w:val="001A6072"/>
    <w:rsid w:val="001B3BCC"/>
    <w:rsid w:val="002209A8"/>
    <w:rsid w:val="003D5AF6"/>
    <w:rsid w:val="00400C53"/>
    <w:rsid w:val="00427975"/>
    <w:rsid w:val="004E2C31"/>
    <w:rsid w:val="005B0259"/>
    <w:rsid w:val="007054B6"/>
    <w:rsid w:val="0078687E"/>
    <w:rsid w:val="007E488F"/>
    <w:rsid w:val="009C7B26"/>
    <w:rsid w:val="00A11E52"/>
    <w:rsid w:val="00A34017"/>
    <w:rsid w:val="00B2483D"/>
    <w:rsid w:val="00B72645"/>
    <w:rsid w:val="00BD41E9"/>
    <w:rsid w:val="00C47F85"/>
    <w:rsid w:val="00C84413"/>
    <w:rsid w:val="00CA04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Bollong</cp:lastModifiedBy>
  <cp:revision>3</cp:revision>
  <dcterms:created xsi:type="dcterms:W3CDTF">2025-05-24T17:16:00Z</dcterms:created>
  <dcterms:modified xsi:type="dcterms:W3CDTF">2025-05-24T17:52:00Z</dcterms:modified>
</cp:coreProperties>
</file>